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F7031" w14:textId="77777777" w:rsidR="00344319" w:rsidRDefault="00344319"/>
    <w:p w14:paraId="47C09E13" w14:textId="51026FEC" w:rsidR="00764FD1" w:rsidRPr="00764FD1" w:rsidRDefault="00781BB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</w:t>
      </w: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tary File </w:t>
      </w:r>
      <w:r w:rsidR="0092282D">
        <w:rPr>
          <w:rFonts w:ascii="Arial" w:hAnsi="Arial" w:cs="Arial"/>
          <w:sz w:val="22"/>
          <w:szCs w:val="22"/>
        </w:rPr>
        <w:t>6</w:t>
      </w:r>
      <w:r w:rsidR="00764FD1" w:rsidRPr="00764FD1">
        <w:rPr>
          <w:rFonts w:ascii="Arial" w:hAnsi="Arial" w:cs="Arial"/>
          <w:sz w:val="22"/>
          <w:szCs w:val="22"/>
        </w:rPr>
        <w:t>. Oligonucleotides</w:t>
      </w:r>
    </w:p>
    <w:tbl>
      <w:tblPr>
        <w:tblStyle w:val="TableGrid"/>
        <w:tblpPr w:leftFromText="180" w:rightFromText="180" w:vertAnchor="text" w:horzAnchor="page" w:tblpX="1369" w:tblpY="193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764FD1" w:rsidRPr="003C67F3" w14:paraId="2EAB5C9D" w14:textId="77777777" w:rsidTr="00764FD1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A557A93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4C2DC5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184CCA4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764FD1" w:rsidRPr="003C67F3" w14:paraId="24511645" w14:textId="77777777" w:rsidTr="00764FD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F0CACE0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PCR primers for RNA expression</w:t>
            </w:r>
          </w:p>
        </w:tc>
      </w:tr>
      <w:tr w:rsidR="00764FD1" w:rsidRPr="003C67F3" w14:paraId="25ED5F8A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5D02982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TBP : Forward : TGAGTTGCTCATACCGTGCTGCTA</w:t>
            </w:r>
          </w:p>
          <w:p w14:paraId="2DD55544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 CCCTCAAACCAACTTGTCAACAG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6C34E0E6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3A4D788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64FD1" w:rsidRPr="003C67F3" w14:paraId="74C579B9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76F086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PRG4: Forward : ACCACCACCAGACCTAACCAAACT</w:t>
            </w:r>
          </w:p>
          <w:p w14:paraId="53F611C8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 TGAGGTGTTTCTCCTTCAGCACCA</w:t>
            </w:r>
          </w:p>
        </w:tc>
        <w:tc>
          <w:tcPr>
            <w:tcW w:w="2250" w:type="dxa"/>
            <w:shd w:val="clear" w:color="auto" w:fill="auto"/>
          </w:tcPr>
          <w:p w14:paraId="2214FBFA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A1362E4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26CE4B6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DBB78D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COL10A1 : Forward : </w:t>
            </w:r>
            <w:r>
              <w:rPr>
                <w:rFonts w:ascii="Arial" w:hAnsi="Arial" w:cs="Arial"/>
                <w:sz w:val="20"/>
                <w:szCs w:val="20"/>
              </w:rPr>
              <w:t>AAAGGCTACCTGGATCAGGCTTCA</w:t>
            </w:r>
          </w:p>
          <w:p w14:paraId="461D741D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>
              <w:rPr>
                <w:rFonts w:ascii="Arial" w:hAnsi="Arial" w:cs="Arial"/>
                <w:sz w:val="20"/>
                <w:szCs w:val="20"/>
              </w:rPr>
              <w:t>ATAGGCCATTTGACTCGGCATTGG</w:t>
            </w:r>
          </w:p>
        </w:tc>
        <w:tc>
          <w:tcPr>
            <w:tcW w:w="2250" w:type="dxa"/>
            <w:shd w:val="clear" w:color="auto" w:fill="auto"/>
          </w:tcPr>
          <w:p w14:paraId="72FC58D8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5E94E47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334F110E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8F2209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PTH1R : Forward : 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GTGGGAGACAGTCATGTG</w:t>
            </w:r>
          </w:p>
          <w:p w14:paraId="4C19A04A" w14:textId="77777777" w:rsidR="00764FD1" w:rsidRPr="00E045BD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AAATCATTCAACCACCCATC</w:t>
            </w:r>
          </w:p>
        </w:tc>
        <w:tc>
          <w:tcPr>
            <w:tcW w:w="2250" w:type="dxa"/>
            <w:shd w:val="clear" w:color="auto" w:fill="auto"/>
          </w:tcPr>
          <w:p w14:paraId="0E271BBD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D5FE7DF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055DA2EF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4E2504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PTHLH : Forward : CAAGGTGGAGACGTACAAAGAG</w:t>
            </w:r>
          </w:p>
          <w:p w14:paraId="7FEF0FF9" w14:textId="77777777" w:rsidR="00764FD1" w:rsidRPr="00E045BD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 CCCAGTCACTCCAGAGTCTAA</w:t>
            </w:r>
          </w:p>
        </w:tc>
        <w:tc>
          <w:tcPr>
            <w:tcW w:w="2250" w:type="dxa"/>
            <w:shd w:val="clear" w:color="auto" w:fill="auto"/>
          </w:tcPr>
          <w:p w14:paraId="1144B7AD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44710D6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3BE0DB9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4405F59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FGF18 : Forward : CGTGACCTAGTACACCAATGATAA</w:t>
            </w:r>
          </w:p>
          <w:p w14:paraId="6496BFD5" w14:textId="77777777" w:rsidR="00764FD1" w:rsidRPr="00E045BD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: ACTGCAATATACAGAGAGGTGAAA</w:t>
            </w:r>
          </w:p>
        </w:tc>
        <w:tc>
          <w:tcPr>
            <w:tcW w:w="2250" w:type="dxa"/>
            <w:shd w:val="clear" w:color="auto" w:fill="auto"/>
          </w:tcPr>
          <w:p w14:paraId="064A3ACE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68BE9DF1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0B9E46EF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2176FA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FGFR3 : Forward : GAAGGTTTATCCCGCCGATAG</w:t>
            </w:r>
          </w:p>
          <w:p w14:paraId="67DE4FED" w14:textId="77777777" w:rsidR="00764FD1" w:rsidRPr="00E045BD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: CACTGGAATCACCTCCAACTATTA</w:t>
            </w:r>
          </w:p>
        </w:tc>
        <w:tc>
          <w:tcPr>
            <w:tcW w:w="2250" w:type="dxa"/>
            <w:shd w:val="clear" w:color="auto" w:fill="auto"/>
          </w:tcPr>
          <w:p w14:paraId="56AD21A5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AF09C05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290442F2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13ED81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RELA : Forward : 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GAGCCCACAAAGCCTTATC</w:t>
            </w:r>
          </w:p>
          <w:p w14:paraId="618B4DEB" w14:textId="77777777" w:rsidR="00764FD1" w:rsidRPr="00E045BD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ACAATGCCAGTGCCATACA</w:t>
            </w:r>
          </w:p>
        </w:tc>
        <w:tc>
          <w:tcPr>
            <w:tcW w:w="2250" w:type="dxa"/>
            <w:shd w:val="clear" w:color="auto" w:fill="auto"/>
          </w:tcPr>
          <w:p w14:paraId="38392B54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4401222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6AD53DEB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3891848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UNX2 : Forward : AGTTTGTTCTCTGACCGCCTCAGT</w:t>
            </w:r>
          </w:p>
          <w:p w14:paraId="5D7537E1" w14:textId="77777777" w:rsidR="00764FD1" w:rsidRPr="00E045BD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 AAAGGACTTGGTGCAGAGTTCAGG</w:t>
            </w:r>
          </w:p>
        </w:tc>
        <w:tc>
          <w:tcPr>
            <w:tcW w:w="2250" w:type="dxa"/>
            <w:shd w:val="clear" w:color="auto" w:fill="auto"/>
          </w:tcPr>
          <w:p w14:paraId="74ED95A4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992ABCA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4A1B42" w14:paraId="073BC060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1B562E6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MEOX1 : Forward : 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CAACGTGAGTTTGGATCTCT</w:t>
            </w:r>
          </w:p>
          <w:p w14:paraId="769FD536" w14:textId="77777777" w:rsidR="00764FD1" w:rsidRPr="002D66DA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CCACAGCTCTTGCCCTTT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CC379A4" w14:textId="77777777" w:rsidR="00764FD1" w:rsidRPr="003C67F3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21E80B1" w14:textId="77777777" w:rsidR="00764FD1" w:rsidRPr="003C67F3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1B7E2D02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4FCD96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CHI3L1 : Forward : 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CTATCACCAAGGAGCCAAA</w:t>
            </w:r>
          </w:p>
          <w:p w14:paraId="028EBB81" w14:textId="77777777" w:rsidR="00764FD1" w:rsidRPr="003C67F3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E045B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CGTTCCTAAGTGAAGGTTTCAAG </w:t>
            </w:r>
          </w:p>
        </w:tc>
        <w:tc>
          <w:tcPr>
            <w:tcW w:w="2250" w:type="dxa"/>
            <w:shd w:val="clear" w:color="auto" w:fill="auto"/>
          </w:tcPr>
          <w:p w14:paraId="38BBE655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B8013A4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2608C8" w14:paraId="60EB3746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91629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ANX3 : Forward : </w:t>
            </w:r>
            <w:r w:rsidRPr="002608C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GTTTATGGAGGCAATTCCATATC</w:t>
            </w:r>
          </w:p>
          <w:p w14:paraId="2E7F416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Reverse :</w:t>
            </w:r>
            <w:r w:rsidRPr="002608C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GATTGCCTCACTTGCTCTCT</w:t>
            </w:r>
          </w:p>
        </w:tc>
        <w:tc>
          <w:tcPr>
            <w:tcW w:w="2250" w:type="dxa"/>
            <w:shd w:val="clear" w:color="auto" w:fill="auto"/>
          </w:tcPr>
          <w:p w14:paraId="62FCAF0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2D3C2F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2608C8" w14:paraId="1E9C9A7F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B4657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ALPL : Forward : </w:t>
            </w:r>
            <w:r w:rsidRPr="002608C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TTGCTCACTCACTCACTC</w:t>
            </w:r>
          </w:p>
          <w:p w14:paraId="35A4D1A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TGCCAGGTGGCTCTTC</w:t>
            </w:r>
          </w:p>
        </w:tc>
        <w:tc>
          <w:tcPr>
            <w:tcW w:w="2250" w:type="dxa"/>
            <w:shd w:val="clear" w:color="auto" w:fill="auto"/>
          </w:tcPr>
          <w:p w14:paraId="0F0AFA10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327F2DB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2608C8" w14:paraId="4CCD5BF6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DFB2EE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GLIPR2 : Forward : GGAAGGTGGCAGACTTAAGAA</w:t>
            </w:r>
          </w:p>
          <w:p w14:paraId="38E0488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Reverse : CATCACACACACAAGCACATAC</w:t>
            </w:r>
          </w:p>
        </w:tc>
        <w:tc>
          <w:tcPr>
            <w:tcW w:w="2250" w:type="dxa"/>
            <w:shd w:val="clear" w:color="auto" w:fill="auto"/>
          </w:tcPr>
          <w:p w14:paraId="0F4B247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0C265EF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2608C8" w14:paraId="4E361EE7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7D4DD9E9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LOXL2 : Forward : CCAACGTGGCCAAGATTCA</w:t>
            </w:r>
          </w:p>
          <w:p w14:paraId="2EADAEE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Reverse : CCACTGGCCATCATAGTACA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81C16CE" w14:textId="77777777" w:rsidR="00764FD1" w:rsidRPr="002608C8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8A3C7D5" w14:textId="77777777" w:rsidR="00764FD1" w:rsidRPr="002608C8" w:rsidRDefault="00764FD1" w:rsidP="00764FD1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2608C8" w14:paraId="25AD5283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D4C6CA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DKK3 : Forward : GCTGTGGGTAGATGTGCAATA</w:t>
            </w:r>
          </w:p>
          <w:p w14:paraId="47F1B36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Reverse : CTGGGAAGAAGATGTAGGAAGAA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E7CB470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22F8BE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2608C8" w14:paraId="6EC81EE1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433BFE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LR2 : Forward : CACTGGACAATGCCACATATC</w:t>
            </w:r>
          </w:p>
          <w:p w14:paraId="7F612EED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Reverse : CACAAGACAGAGAAGCCTGATT</w:t>
            </w:r>
          </w:p>
        </w:tc>
        <w:tc>
          <w:tcPr>
            <w:tcW w:w="2250" w:type="dxa"/>
            <w:shd w:val="clear" w:color="auto" w:fill="auto"/>
          </w:tcPr>
          <w:p w14:paraId="4E522804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40D60D4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159D0376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E557F86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TBP2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GGTTACTGCGAGAACACAGA</w:t>
            </w:r>
          </w:p>
          <w:p w14:paraId="0109ECCF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GAGGCCATTTCCAGGTAGTT</w:t>
            </w:r>
          </w:p>
        </w:tc>
        <w:tc>
          <w:tcPr>
            <w:tcW w:w="2250" w:type="dxa"/>
            <w:shd w:val="clear" w:color="auto" w:fill="auto"/>
          </w:tcPr>
          <w:p w14:paraId="74CE6C5B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2E1FD0E1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A7FAAB4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9A706D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15A1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TGAACGCATCCCAACATAGG</w:t>
            </w:r>
          </w:p>
          <w:p w14:paraId="16D7E609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AGGACATCTTACACTCAACAAC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3A091FA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20D1230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6087328C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EC4B18E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OH8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CCTGAGACTATCCCAGAAGAGA</w:t>
            </w:r>
          </w:p>
          <w:p w14:paraId="2ADC594C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TGGAGACAGGAAGGAGCAT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25A81BD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530144A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20680BFD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DAB12A1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N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 w:rsidRPr="0014225B">
              <w:rPr>
                <w:rFonts w:ascii="Arial" w:hAnsi="Arial" w:cs="Arial"/>
                <w:sz w:val="20"/>
                <w:szCs w:val="20"/>
              </w:rPr>
              <w:t>CCAAGAGCAGTGCAATCGTTGGTT</w:t>
            </w:r>
          </w:p>
          <w:p w14:paraId="66F6884C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4225B">
              <w:rPr>
                <w:rFonts w:ascii="Arial" w:hAnsi="Arial" w:cs="Arial"/>
                <w:sz w:val="20"/>
                <w:szCs w:val="20"/>
              </w:rPr>
              <w:t>ATACATTCAGCTGCGGTTCCGAGT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AD7B556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546308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67303047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A0B9D5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6orf72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AAGTTCCTCCACCACGAAAC</w:t>
            </w:r>
          </w:p>
          <w:p w14:paraId="7B0600CF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AGGGTTGCAAATCAGTCTCTAC</w:t>
            </w:r>
          </w:p>
        </w:tc>
        <w:tc>
          <w:tcPr>
            <w:tcW w:w="2250" w:type="dxa"/>
            <w:shd w:val="clear" w:color="auto" w:fill="auto"/>
          </w:tcPr>
          <w:p w14:paraId="3059FCA3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073DC160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37CE028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B8FAAB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CL1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CCTGTGTTGGCATTGGTTTC</w:t>
            </w:r>
          </w:p>
          <w:p w14:paraId="59755B05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AGCTTCTGCTTTGTCTGTAGG</w:t>
            </w:r>
          </w:p>
        </w:tc>
        <w:tc>
          <w:tcPr>
            <w:tcW w:w="2250" w:type="dxa"/>
            <w:shd w:val="clear" w:color="auto" w:fill="auto"/>
          </w:tcPr>
          <w:p w14:paraId="0631B40C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BD4F30C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C5D877F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8B065B4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NT10B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AGAGTGGGTGAATGTGTGTAAG</w:t>
            </w:r>
          </w:p>
          <w:p w14:paraId="423A77F1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GAGTGACCTTGGAAGGAAATC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8183250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34F1821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9B5CEE3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24075A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PR153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GCTTCATCGTGGCTGAGAT</w:t>
            </w:r>
          </w:p>
          <w:p w14:paraId="203AD70C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CGATGGCTGTGCAGATCA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C58A88D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046DDBF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118397D6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ECEC6E3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4K3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AGCTGCAGTAACCTGTCTTC</w:t>
            </w:r>
          </w:p>
          <w:p w14:paraId="6DB0C602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AAGCACTTGTGTGGTTCAATAT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1A928DF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4191CD73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09911218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64A52B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XRA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GCCTGGAACATCTCTTCTTCTT</w:t>
            </w:r>
          </w:p>
          <w:p w14:paraId="30210D7B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CCGCAGGCCTAAGTCATTT</w:t>
            </w:r>
          </w:p>
        </w:tc>
        <w:tc>
          <w:tcPr>
            <w:tcW w:w="2250" w:type="dxa"/>
            <w:shd w:val="clear" w:color="auto" w:fill="auto"/>
          </w:tcPr>
          <w:p w14:paraId="7F0EFDA0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7D24D876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4872023C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D6FD380" w14:textId="77777777" w:rsidR="00764FD1" w:rsidRPr="00E045BD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UBE1</w:t>
            </w:r>
            <w:r w:rsidRPr="00E045BD">
              <w:rPr>
                <w:rFonts w:ascii="Arial" w:hAnsi="Arial" w:cs="Arial"/>
                <w:sz w:val="20"/>
                <w:szCs w:val="20"/>
              </w:rPr>
              <w:t xml:space="preserve"> : Forward : </w:t>
            </w:r>
            <w:r>
              <w:rPr>
                <w:rFonts w:ascii="Arial" w:hAnsi="Arial" w:cs="Arial"/>
                <w:sz w:val="20"/>
                <w:szCs w:val="20"/>
              </w:rPr>
              <w:t>GGACGAGTGTCAGGACAATAA</w:t>
            </w:r>
          </w:p>
          <w:p w14:paraId="6611927D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E045BD">
              <w:rPr>
                <w:rFonts w:ascii="Arial" w:hAnsi="Arial" w:cs="Arial"/>
                <w:sz w:val="20"/>
                <w:szCs w:val="20"/>
              </w:rPr>
              <w:t>Reverse :</w:t>
            </w:r>
            <w:r>
              <w:rPr>
                <w:rFonts w:ascii="Arial" w:hAnsi="Arial" w:cs="Arial"/>
                <w:sz w:val="20"/>
                <w:szCs w:val="20"/>
              </w:rPr>
              <w:t xml:space="preserve"> GCTGGTTGTCACTAAGGAAGA</w:t>
            </w:r>
          </w:p>
        </w:tc>
        <w:tc>
          <w:tcPr>
            <w:tcW w:w="2250" w:type="dxa"/>
            <w:shd w:val="clear" w:color="auto" w:fill="auto"/>
          </w:tcPr>
          <w:p w14:paraId="4B2DC011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352E3347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666C5925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8CC90A9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AD68D92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401DC46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605DA4C7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5A4D9F9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04B1721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BC2EF27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7B9BE40" w14:textId="77777777" w:rsidTr="00764FD1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</w:tcBorders>
            <w:shd w:val="clear" w:color="auto" w:fill="auto"/>
          </w:tcPr>
          <w:p w14:paraId="038746F4" w14:textId="2DABAB1D" w:rsidR="00764FD1" w:rsidRPr="002608C8" w:rsidRDefault="00764FD1" w:rsidP="00764FD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608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IP-qPC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imers</w:t>
            </w:r>
            <w:r w:rsidRPr="002608C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from ActiveMotif)</w:t>
            </w:r>
          </w:p>
        </w:tc>
      </w:tr>
      <w:tr w:rsidR="00764FD1" w:rsidRPr="003C67F3" w14:paraId="570E7969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C4A59F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DPF1 peak positive control for RUNX2 binding : </w:t>
            </w:r>
          </w:p>
          <w:p w14:paraId="32128EB8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Forward : GCTGTGCCAACCACTTTCTAC</w:t>
            </w:r>
          </w:p>
          <w:p w14:paraId="0CF9E70A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Reverse : CCGTTCTGCTGTGGGTAATG</w:t>
            </w:r>
          </w:p>
        </w:tc>
        <w:tc>
          <w:tcPr>
            <w:tcW w:w="2250" w:type="dxa"/>
            <w:shd w:val="clear" w:color="auto" w:fill="auto"/>
          </w:tcPr>
          <w:p w14:paraId="6A2114F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122E39A0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 DPF1_+16kA, </w:t>
            </w:r>
          </w:p>
          <w:p w14:paraId="12656633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 DPF1_+16kB</w:t>
            </w:r>
          </w:p>
        </w:tc>
      </w:tr>
      <w:tr w:rsidR="00764FD1" w:rsidRPr="003C67F3" w14:paraId="04036EF2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54848A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BIRC3 peak positive control for RELA binding : </w:t>
            </w:r>
          </w:p>
          <w:p w14:paraId="026D8258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Forward : GCTTTTGGGTCATGGAAATC</w:t>
            </w:r>
          </w:p>
          <w:p w14:paraId="3E2E2623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Reverse : TCCCCACCCCTATCTGTACC</w:t>
            </w:r>
          </w:p>
        </w:tc>
        <w:tc>
          <w:tcPr>
            <w:tcW w:w="2250" w:type="dxa"/>
            <w:shd w:val="clear" w:color="auto" w:fill="auto"/>
          </w:tcPr>
          <w:p w14:paraId="0B79E11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5DBCE7B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h BIRC3-24 A, </w:t>
            </w:r>
          </w:p>
          <w:p w14:paraId="3311AEA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h BIRC3-24 B</w:t>
            </w:r>
          </w:p>
          <w:p w14:paraId="4865CA01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64FD1" w:rsidRPr="003C67F3" w14:paraId="569A8347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2C3E09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COL15A1 peak bound by RELA : </w:t>
            </w:r>
          </w:p>
          <w:p w14:paraId="7F8B5D1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GCTACTTGGTGCTTCAGGA</w:t>
            </w:r>
          </w:p>
          <w:p w14:paraId="2080091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CCTCAATGGTCGCTTTT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AE96C0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7E23CF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h COL15-804 _A, </w:t>
            </w:r>
          </w:p>
          <w:p w14:paraId="5D4A4D8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h COL15-804 _B</w:t>
            </w:r>
          </w:p>
          <w:p w14:paraId="068C7CC0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201B3EC3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0AB171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PRG4 peak bound by RELA : </w:t>
            </w:r>
          </w:p>
          <w:p w14:paraId="3EA23842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Forward : CTTGCCTTACTCCTGCCTTTAG</w:t>
            </w:r>
          </w:p>
          <w:p w14:paraId="7055007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Reverse : TGGATATGGATCTGCTGTTTG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7FF94E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300E47E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h_PRG4-64K_A, </w:t>
            </w:r>
          </w:p>
          <w:p w14:paraId="044AAFE9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h_PRG4-64K_B</w:t>
            </w:r>
          </w:p>
          <w:p w14:paraId="404B341E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75843134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0438CD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LTBP2 peak bound by RELA : </w:t>
            </w:r>
          </w:p>
          <w:p w14:paraId="4A7EF15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Forward : AAAACCCGGCAGAGAGAGTC</w:t>
            </w:r>
          </w:p>
          <w:p w14:paraId="02FC88C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GTGTCTGGGCAAACCTTT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D17A6F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F6D0A7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h LTBP2 -4.5K_A, </w:t>
            </w:r>
          </w:p>
          <w:p w14:paraId="1536E1E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h LTBP2 -4.5K_B</w:t>
            </w:r>
          </w:p>
        </w:tc>
      </w:tr>
      <w:tr w:rsidR="00764FD1" w:rsidRPr="003C67F3" w14:paraId="7AC8EED0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60882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GLIPR2 peak bound by RELA : </w:t>
            </w:r>
          </w:p>
          <w:p w14:paraId="71535E1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TGTCGGGATGAACTTTCTG</w:t>
            </w:r>
          </w:p>
          <w:p w14:paraId="264D54D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GACTGGAGTGTGTCCTTTC</w:t>
            </w:r>
          </w:p>
        </w:tc>
        <w:tc>
          <w:tcPr>
            <w:tcW w:w="2250" w:type="dxa"/>
            <w:shd w:val="clear" w:color="auto" w:fill="auto"/>
          </w:tcPr>
          <w:p w14:paraId="7FBBEC9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6770DADC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GLIPR2+574_A, </w:t>
            </w:r>
          </w:p>
          <w:p w14:paraId="6F892121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GLIPR2+574_B</w:t>
            </w:r>
          </w:p>
        </w:tc>
      </w:tr>
      <w:tr w:rsidR="00764FD1" w:rsidRPr="003C67F3" w14:paraId="1543B7EB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7E9D4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DKK3 peak bound by RELA : </w:t>
            </w:r>
          </w:p>
          <w:p w14:paraId="596435B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TGTTCTCAAGCAGCAGACATG</w:t>
            </w:r>
          </w:p>
          <w:p w14:paraId="746D523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CTCTTGGGGAAACTCACAG</w:t>
            </w:r>
          </w:p>
        </w:tc>
        <w:tc>
          <w:tcPr>
            <w:tcW w:w="2250" w:type="dxa"/>
            <w:shd w:val="clear" w:color="auto" w:fill="auto"/>
          </w:tcPr>
          <w:p w14:paraId="20F7222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43E611DA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DKK3-71K_A, </w:t>
            </w:r>
          </w:p>
          <w:p w14:paraId="6C47B04F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DKK3-71K_A</w:t>
            </w:r>
          </w:p>
        </w:tc>
      </w:tr>
      <w:tr w:rsidR="00764FD1" w:rsidRPr="003C67F3" w14:paraId="4C366EE3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1F3778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TLR2 peak bound by RELA : </w:t>
            </w:r>
          </w:p>
          <w:p w14:paraId="543D68FB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TTCATGTCCCGCAATGTAGAG</w:t>
            </w:r>
          </w:p>
          <w:p w14:paraId="52F1577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TTGACCCCACCTTGTTTCTC</w:t>
            </w:r>
          </w:p>
        </w:tc>
        <w:tc>
          <w:tcPr>
            <w:tcW w:w="2250" w:type="dxa"/>
            <w:shd w:val="clear" w:color="auto" w:fill="auto"/>
          </w:tcPr>
          <w:p w14:paraId="0FB4B0B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21EB4EF1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TLR2+78K_A, </w:t>
            </w:r>
          </w:p>
          <w:p w14:paraId="5B4048D1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TLR2+78K_B</w:t>
            </w:r>
          </w:p>
        </w:tc>
      </w:tr>
      <w:tr w:rsidR="00764FD1" w:rsidRPr="003C67F3" w14:paraId="48690EA6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48E90F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LOXL2 peak bound by RELA : </w:t>
            </w:r>
          </w:p>
          <w:p w14:paraId="0B21C230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GCAGCACTTGGTTTCTCTC</w:t>
            </w:r>
          </w:p>
          <w:p w14:paraId="292367D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CCTCGTTGCCAGTACAGT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53194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FE0D96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LOXL2+43K_A, </w:t>
            </w:r>
          </w:p>
          <w:p w14:paraId="015C2E4E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LOXL2+43K_B</w:t>
            </w:r>
          </w:p>
        </w:tc>
      </w:tr>
      <w:tr w:rsidR="00764FD1" w:rsidRPr="003C67F3" w14:paraId="70B37BBA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0163C58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ACAN peak bound by RUNX2 : </w:t>
            </w:r>
          </w:p>
          <w:p w14:paraId="6B9CCAF0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CCCAACCAAACCTCTCTTG</w:t>
            </w:r>
          </w:p>
          <w:p w14:paraId="79225AA9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CACCCAGGCCAGTAAGAC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5FD0C57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47CF44B0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ACAN-35K_A, </w:t>
            </w:r>
          </w:p>
          <w:p w14:paraId="758B0108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ACAN-35K_B</w:t>
            </w:r>
          </w:p>
        </w:tc>
      </w:tr>
      <w:tr w:rsidR="00764FD1" w:rsidRPr="003C67F3" w14:paraId="0EF6EBAF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09E7719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ATOH8 peak bound by RUNX2 : </w:t>
            </w:r>
          </w:p>
          <w:p w14:paraId="4A4BBC8B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TTTGACGACCCGTTCCTATG</w:t>
            </w:r>
          </w:p>
          <w:p w14:paraId="568CFEC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GGAGAACAACGCCTAAGT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A161F4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DBAFFF2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ATOH8-692_ A, </w:t>
            </w:r>
          </w:p>
          <w:p w14:paraId="49F9CB3E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ATOH8-692_ B</w:t>
            </w:r>
          </w:p>
        </w:tc>
      </w:tr>
      <w:tr w:rsidR="00764FD1" w:rsidRPr="003C67F3" w14:paraId="63A6817F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BC4A1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C16orf72 peak bound by RUNX2 : </w:t>
            </w:r>
          </w:p>
          <w:p w14:paraId="1F73A3C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TTTACATGCCGTGGTGAATC</w:t>
            </w:r>
          </w:p>
          <w:p w14:paraId="325E1AED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GGCCAGCGAGAAAGTTAAG</w:t>
            </w:r>
          </w:p>
        </w:tc>
        <w:tc>
          <w:tcPr>
            <w:tcW w:w="2250" w:type="dxa"/>
            <w:shd w:val="clear" w:color="auto" w:fill="auto"/>
          </w:tcPr>
          <w:p w14:paraId="5F3BBA9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1171C0B8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Cl6ORF72-18K_A, </w:t>
            </w:r>
          </w:p>
          <w:p w14:paraId="53FB1D79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Cl6ORF72-18K_B</w:t>
            </w:r>
          </w:p>
        </w:tc>
      </w:tr>
      <w:tr w:rsidR="00764FD1" w:rsidRPr="003C67F3" w14:paraId="14E80D45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5C2DD7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COL10A1 peak bound by RUNX2 : </w:t>
            </w:r>
          </w:p>
          <w:p w14:paraId="1FB739D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CTCCCAAAGCTACCCTGTC</w:t>
            </w:r>
            <w:r w:rsidRPr="002608C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336AA9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AACCAAAATCTAACCTGTGTTC</w:t>
            </w:r>
          </w:p>
        </w:tc>
        <w:tc>
          <w:tcPr>
            <w:tcW w:w="2250" w:type="dxa"/>
            <w:shd w:val="clear" w:color="auto" w:fill="auto"/>
          </w:tcPr>
          <w:p w14:paraId="768FC90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051F35FC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COL10A1-3702_A, </w:t>
            </w:r>
          </w:p>
          <w:p w14:paraId="1966B986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COL10A1-3702_B</w:t>
            </w:r>
          </w:p>
        </w:tc>
      </w:tr>
      <w:tr w:rsidR="00764FD1" w:rsidRPr="003C67F3" w14:paraId="2277B931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51BD6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RCL1 peak bound by RUNX2 : </w:t>
            </w:r>
          </w:p>
          <w:p w14:paraId="4BDBC7C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CCCAGGAGAGTTGACACAG</w:t>
            </w:r>
          </w:p>
          <w:p w14:paraId="498BC8F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AGCAGTGGCTGAAATGTTTG</w:t>
            </w:r>
          </w:p>
        </w:tc>
        <w:tc>
          <w:tcPr>
            <w:tcW w:w="2250" w:type="dxa"/>
            <w:shd w:val="clear" w:color="auto" w:fill="auto"/>
          </w:tcPr>
          <w:p w14:paraId="12A9F4B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1D1CE3EC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RCL145k_A, </w:t>
            </w:r>
          </w:p>
          <w:p w14:paraId="7860A25B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RCL145k_B</w:t>
            </w:r>
          </w:p>
          <w:p w14:paraId="2E41842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3D807BB5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6084B4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WNT10B peak bound by RUNX2 : </w:t>
            </w:r>
          </w:p>
          <w:p w14:paraId="673D4274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TGTCATCAAGGGCAAGTA</w:t>
            </w:r>
          </w:p>
          <w:p w14:paraId="342B3D8C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AGTGTGAGTGGGGAACTC</w:t>
            </w:r>
          </w:p>
        </w:tc>
        <w:tc>
          <w:tcPr>
            <w:tcW w:w="2250" w:type="dxa"/>
            <w:shd w:val="clear" w:color="auto" w:fill="auto"/>
          </w:tcPr>
          <w:p w14:paraId="79E502C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61A904E7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WNT10B+802_A, </w:t>
            </w:r>
          </w:p>
          <w:p w14:paraId="2C2E0622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WNT10B+802_B</w:t>
            </w:r>
          </w:p>
          <w:p w14:paraId="7CAE159F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64FD1" w:rsidRPr="003C67F3" w14:paraId="73B4D2E5" w14:textId="77777777" w:rsidTr="00764FD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516ADD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GPR153 peak bound by RUNX2 : </w:t>
            </w:r>
          </w:p>
          <w:p w14:paraId="5217D7D6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AGCAGCGTGAATCCGTAAC</w:t>
            </w:r>
          </w:p>
          <w:p w14:paraId="77C01890" w14:textId="77777777" w:rsidR="00764FD1" w:rsidRPr="002608C8" w:rsidRDefault="00764FD1" w:rsidP="00764FD1">
            <w:pPr>
              <w:pStyle w:val="Default"/>
              <w:rPr>
                <w:sz w:val="20"/>
                <w:szCs w:val="20"/>
              </w:rPr>
            </w:pPr>
            <w:r w:rsidRPr="002608C8">
              <w:rPr>
                <w:sz w:val="20"/>
                <w:szCs w:val="20"/>
              </w:rPr>
              <w:t>Reverse : GCTTCTAGGAACCGGGAATC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F7B34C4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A3FEC5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GPR153-578_A, </w:t>
            </w:r>
          </w:p>
          <w:p w14:paraId="3271B4EB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GPR153-578_B</w:t>
            </w:r>
          </w:p>
          <w:p w14:paraId="4F365DAF" w14:textId="77777777" w:rsidR="00764FD1" w:rsidRPr="002608C8" w:rsidRDefault="00764FD1" w:rsidP="00764FD1">
            <w:pPr>
              <w:pStyle w:val="Default"/>
              <w:rPr>
                <w:sz w:val="20"/>
                <w:szCs w:val="20"/>
              </w:rPr>
            </w:pPr>
          </w:p>
        </w:tc>
      </w:tr>
      <w:tr w:rsidR="00764FD1" w:rsidRPr="003C67F3" w14:paraId="7101D5D3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0B909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MAP4K3 peak bound by RUNX2 : </w:t>
            </w:r>
          </w:p>
          <w:p w14:paraId="05B7561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AAGGAGGTGGTGGCTAGTTTC</w:t>
            </w:r>
          </w:p>
          <w:p w14:paraId="656D6FDD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TCACTGGGTTTATGCGTCAG</w:t>
            </w:r>
          </w:p>
        </w:tc>
        <w:tc>
          <w:tcPr>
            <w:tcW w:w="2250" w:type="dxa"/>
            <w:shd w:val="clear" w:color="auto" w:fill="auto"/>
          </w:tcPr>
          <w:p w14:paraId="32695923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0E8D641E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MAP4K3-54K_A, </w:t>
            </w:r>
          </w:p>
          <w:p w14:paraId="6146828D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MAP4K3-54K_B</w:t>
            </w:r>
          </w:p>
          <w:p w14:paraId="690B4924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115DCFF6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E74E122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Putative RXRA peak bound by RUNX2 : </w:t>
            </w:r>
          </w:p>
          <w:p w14:paraId="14EDBB5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CAAATGTGGATGCTTGTTG</w:t>
            </w:r>
          </w:p>
          <w:p w14:paraId="7F38679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GTACTGCTCCTTGGGGACAG</w:t>
            </w:r>
          </w:p>
        </w:tc>
        <w:tc>
          <w:tcPr>
            <w:tcW w:w="2250" w:type="dxa"/>
            <w:shd w:val="clear" w:color="auto" w:fill="auto"/>
          </w:tcPr>
          <w:p w14:paraId="31EB2981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25A41A4C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RXRA-279K_A, </w:t>
            </w:r>
          </w:p>
          <w:p w14:paraId="2391A6AF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RXRA-279K_B</w:t>
            </w:r>
          </w:p>
          <w:p w14:paraId="25B44F95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64FD1" w:rsidRPr="003C67F3" w14:paraId="6429D434" w14:textId="77777777" w:rsidTr="00764FD1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FFD91F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lastRenderedPageBreak/>
              <w:t xml:space="preserve">Putative SCUBE1 peak bound by RUNX2 : </w:t>
            </w:r>
          </w:p>
          <w:p w14:paraId="3039626A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Forward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GCCCACTTCCCACAAATAAAG</w:t>
            </w:r>
          </w:p>
          <w:p w14:paraId="2481426B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 xml:space="preserve">Reverse : </w:t>
            </w: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CACCTCATCCCAACCACATAC</w:t>
            </w:r>
          </w:p>
        </w:tc>
        <w:tc>
          <w:tcPr>
            <w:tcW w:w="2250" w:type="dxa"/>
            <w:shd w:val="clear" w:color="auto" w:fill="auto"/>
          </w:tcPr>
          <w:p w14:paraId="0DDDC868" w14:textId="77777777" w:rsidR="00764FD1" w:rsidRPr="002608C8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 w:rsidRPr="002608C8"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shd w:val="clear" w:color="auto" w:fill="auto"/>
          </w:tcPr>
          <w:p w14:paraId="105E06D7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 xml:space="preserve">h_SCUBE1-37K_A, </w:t>
            </w:r>
          </w:p>
          <w:p w14:paraId="02391D68" w14:textId="77777777" w:rsidR="00764FD1" w:rsidRPr="002608C8" w:rsidRDefault="00764FD1" w:rsidP="00764FD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08C8">
              <w:rPr>
                <w:rFonts w:ascii="Arial" w:hAnsi="Arial" w:cs="Arial"/>
                <w:color w:val="000000"/>
                <w:sz w:val="20"/>
                <w:szCs w:val="20"/>
              </w:rPr>
              <w:t>h_SCUBE1-37K_B</w:t>
            </w:r>
          </w:p>
        </w:tc>
      </w:tr>
      <w:tr w:rsidR="00764FD1" w:rsidRPr="003C67F3" w14:paraId="3E18609C" w14:textId="77777777" w:rsidTr="00764FD1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3BEBC4A" w14:textId="4ECCE968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tr12</w:t>
            </w:r>
            <w:r w:rsidRPr="002608C8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FD1">
              <w:rPr>
                <w:rFonts w:ascii="Arial" w:hAnsi="Arial" w:cs="Arial"/>
                <w:sz w:val="20"/>
                <w:szCs w:val="20"/>
              </w:rPr>
              <w:t>Human negative control primer set 1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74A34DB" w14:textId="04A5840D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e Motif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386FBF5" w14:textId="45450C03" w:rsidR="00764FD1" w:rsidRPr="00764FD1" w:rsidRDefault="00764FD1" w:rsidP="00764FD1">
            <w:pPr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Catalog#</w:t>
            </w:r>
            <w:r w:rsidRPr="00764FD1">
              <w:rPr>
                <w:rFonts w:ascii="Calibri" w:hAnsi="Calibri"/>
                <w:color w:val="000000"/>
              </w:rPr>
              <w:t>71001</w:t>
            </w:r>
          </w:p>
          <w:p w14:paraId="34DA8476" w14:textId="77777777" w:rsidR="00764FD1" w:rsidRPr="003C67F3" w:rsidRDefault="00764FD1" w:rsidP="00764FD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9889AC7" w14:textId="77777777" w:rsidR="00764FD1" w:rsidRDefault="00764FD1"/>
    <w:p w14:paraId="38A6A759" w14:textId="77777777" w:rsidR="00764FD1" w:rsidRDefault="00764FD1"/>
    <w:sectPr w:rsidR="00764FD1" w:rsidSect="00764FD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2EF0"/>
    <w:rsid w:val="000803CA"/>
    <w:rsid w:val="000930E8"/>
    <w:rsid w:val="0014225B"/>
    <w:rsid w:val="002608C8"/>
    <w:rsid w:val="002D05E9"/>
    <w:rsid w:val="002D66DA"/>
    <w:rsid w:val="002E77E9"/>
    <w:rsid w:val="00344319"/>
    <w:rsid w:val="00390987"/>
    <w:rsid w:val="003F219E"/>
    <w:rsid w:val="00505813"/>
    <w:rsid w:val="00764FD1"/>
    <w:rsid w:val="00781BB9"/>
    <w:rsid w:val="007D6AE1"/>
    <w:rsid w:val="00900F9B"/>
    <w:rsid w:val="0092282D"/>
    <w:rsid w:val="00983771"/>
    <w:rsid w:val="009F14E5"/>
    <w:rsid w:val="00C2148C"/>
    <w:rsid w:val="00CC31E7"/>
    <w:rsid w:val="00D95505"/>
    <w:rsid w:val="00E045BD"/>
    <w:rsid w:val="00E34E80"/>
    <w:rsid w:val="00F726AB"/>
    <w:rsid w:val="00FA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948C11"/>
  <w15:docId w15:val="{8CAED6BB-BB42-6740-AD4B-BBC71FDD9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219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2EF0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2EF0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3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9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3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8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6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1</Words>
  <Characters>4679</Characters>
  <Application>Microsoft Office Word</Application>
  <DocSecurity>0</DocSecurity>
  <Lines>6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gizer, Steven Karl</dc:creator>
  <cp:keywords/>
  <dc:description/>
  <cp:lastModifiedBy>Craft, April</cp:lastModifiedBy>
  <cp:revision>4</cp:revision>
  <dcterms:created xsi:type="dcterms:W3CDTF">2022-01-25T23:18:00Z</dcterms:created>
  <dcterms:modified xsi:type="dcterms:W3CDTF">2023-01-27T15:43:00Z</dcterms:modified>
</cp:coreProperties>
</file>